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34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668"/>
        <w:gridCol w:w="1044"/>
        <w:gridCol w:w="688"/>
        <w:gridCol w:w="668"/>
        <w:gridCol w:w="1044"/>
        <w:gridCol w:w="688"/>
        <w:gridCol w:w="668"/>
        <w:gridCol w:w="1044"/>
        <w:gridCol w:w="688"/>
        <w:gridCol w:w="668"/>
        <w:gridCol w:w="1044"/>
        <w:gridCol w:w="688"/>
      </w:tblGrid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6B25BE" w:rsidRDefault="0081609A" w:rsidP="00E20A77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fr-FR"/>
              </w:rPr>
            </w:pPr>
          </w:p>
          <w:p w:rsidR="0081609A" w:rsidRPr="009A0F43" w:rsidRDefault="0081609A" w:rsidP="00E20A77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fr-FR" w:eastAsia="fr-FR"/>
              </w:rPr>
              <w:t>Data set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  <w:t>France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  <w:t>USA/Canada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92423"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  <w:t>Italy</w:t>
            </w:r>
            <w:proofErr w:type="spellEnd"/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b/>
                <w:color w:val="000000"/>
                <w:sz w:val="22"/>
                <w:szCs w:val="22"/>
                <w:lang w:val="fr-FR" w:eastAsia="fr-FR"/>
              </w:rPr>
              <w:t>S/U/S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LD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LogReg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SVM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LD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LogReg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SVM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LD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LogReg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SVM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D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ogReg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9A0F43" w:rsidRDefault="0081609A" w:rsidP="00E20A77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</w:pPr>
            <w:r w:rsidRPr="009A0F43">
              <w:rPr>
                <w:rFonts w:ascii="Calibri" w:hAnsi="Calibri" w:cs="Calibri"/>
                <w:i/>
                <w:color w:val="000000"/>
                <w:sz w:val="22"/>
                <w:szCs w:val="22"/>
                <w:lang w:val="fr-FR" w:eastAsia="fr-FR"/>
              </w:rPr>
              <w:t>SVM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ntercept</w:t>
            </w:r>
            <w:proofErr w:type="spellEnd"/>
          </w:p>
        </w:tc>
        <w:tc>
          <w:tcPr>
            <w:tcW w:w="6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75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58</w:t>
            </w:r>
          </w:p>
        </w:tc>
        <w:tc>
          <w:tcPr>
            <w:tcW w:w="6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26</w:t>
            </w:r>
          </w:p>
        </w:tc>
        <w:tc>
          <w:tcPr>
            <w:tcW w:w="66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8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91</w:t>
            </w:r>
          </w:p>
        </w:tc>
        <w:tc>
          <w:tcPr>
            <w:tcW w:w="6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0</w:t>
            </w:r>
          </w:p>
        </w:tc>
        <w:tc>
          <w:tcPr>
            <w:tcW w:w="66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9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03</w:t>
            </w:r>
          </w:p>
        </w:tc>
        <w:tc>
          <w:tcPr>
            <w:tcW w:w="6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0</w:t>
            </w:r>
          </w:p>
        </w:tc>
        <w:tc>
          <w:tcPr>
            <w:tcW w:w="66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26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59</w:t>
            </w:r>
          </w:p>
        </w:tc>
        <w:tc>
          <w:tcPr>
            <w:tcW w:w="6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T39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9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9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41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K43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K43Q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5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5,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85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44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1,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44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D67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T69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3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74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26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7,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7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,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74V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8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2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V75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9,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59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V75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F77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5,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9,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100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7,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K103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V118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6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D123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9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9,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Y181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9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M184V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2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76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G190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3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9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203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,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E203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Q207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Q207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8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5,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,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H208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,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210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R211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T215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1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D218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1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K219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7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,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K223Q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4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,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,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1</w:t>
            </w:r>
          </w:p>
        </w:tc>
      </w:tr>
      <w:tr w:rsidR="0081609A" w:rsidRPr="00C92423" w:rsidTr="00E20A77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L228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49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,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,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00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,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09A" w:rsidRPr="00C92423" w:rsidRDefault="0081609A" w:rsidP="00E20A77">
            <w:pPr>
              <w:keepNext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C92423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3</w:t>
            </w:r>
          </w:p>
        </w:tc>
      </w:tr>
    </w:tbl>
    <w:p w:rsidR="0081609A" w:rsidRDefault="0081609A" w:rsidP="0081609A">
      <w:pPr>
        <w:pStyle w:val="Lgende"/>
        <w:jc w:val="both"/>
        <w:rPr>
          <w:rFonts w:ascii="Arial" w:hAnsi="Arial" w:cs="Arial"/>
          <w:color w:val="auto"/>
        </w:rPr>
      </w:pPr>
    </w:p>
    <w:p w:rsidR="0081609A" w:rsidRPr="004C799B" w:rsidRDefault="0081609A" w:rsidP="0081609A">
      <w:pPr>
        <w:pStyle w:val="Lgende"/>
        <w:spacing w:line="360" w:lineRule="auto"/>
        <w:ind w:left="-425" w:right="-851"/>
        <w:jc w:val="both"/>
        <w:rPr>
          <w:rFonts w:ascii="Arial" w:hAnsi="Arial" w:cs="Arial"/>
          <w:color w:val="auto"/>
          <w:sz w:val="22"/>
          <w:szCs w:val="22"/>
        </w:rPr>
      </w:pPr>
      <w:r w:rsidRPr="004C799B">
        <w:rPr>
          <w:rFonts w:ascii="Arial" w:hAnsi="Arial" w:cs="Arial"/>
          <w:color w:val="auto"/>
          <w:sz w:val="22"/>
          <w:szCs w:val="22"/>
        </w:rPr>
        <w:t>Table S1</w:t>
      </w:r>
      <w:r>
        <w:rPr>
          <w:rFonts w:ascii="Arial" w:hAnsi="Arial" w:cs="Arial"/>
          <w:color w:val="auto"/>
          <w:sz w:val="22"/>
          <w:szCs w:val="22"/>
        </w:rPr>
        <w:t xml:space="preserve">: </w:t>
      </w:r>
      <w:r w:rsidR="009918D9" w:rsidRPr="006B25BE">
        <w:rPr>
          <w:rFonts w:ascii="Arial" w:hAnsi="Arial" w:cs="Arial"/>
          <w:color w:val="auto"/>
          <w:sz w:val="22"/>
          <w:szCs w:val="22"/>
        </w:rPr>
        <w:t xml:space="preserve">Estimated weights associated with the 32 mutations for country-based scores obtained from the three statistical methods investigated (LDA: Linear Discriminant Analysis; </w:t>
      </w:r>
      <w:proofErr w:type="spellStart"/>
      <w:r w:rsidR="009918D9" w:rsidRPr="006B25BE">
        <w:rPr>
          <w:rFonts w:ascii="Arial" w:hAnsi="Arial" w:cs="Arial"/>
          <w:color w:val="auto"/>
          <w:sz w:val="22"/>
          <w:szCs w:val="22"/>
        </w:rPr>
        <w:t>LogReg</w:t>
      </w:r>
      <w:proofErr w:type="spellEnd"/>
      <w:r w:rsidR="009918D9" w:rsidRPr="006B25BE">
        <w:rPr>
          <w:rFonts w:ascii="Arial" w:hAnsi="Arial" w:cs="Arial"/>
          <w:color w:val="auto"/>
          <w:sz w:val="22"/>
          <w:szCs w:val="22"/>
        </w:rPr>
        <w:t>: Logistic Regression, SVM: Support Vector Machine).</w:t>
      </w:r>
      <w:bookmarkStart w:id="0" w:name="_GoBack"/>
      <w:bookmarkEnd w:id="0"/>
    </w:p>
    <w:p w:rsidR="006D0A52" w:rsidRDefault="006D0A52"/>
    <w:sectPr w:rsidR="006D0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09A"/>
    <w:rsid w:val="000030A8"/>
    <w:rsid w:val="000103DF"/>
    <w:rsid w:val="00012BAC"/>
    <w:rsid w:val="000162A5"/>
    <w:rsid w:val="000170CD"/>
    <w:rsid w:val="000203ED"/>
    <w:rsid w:val="000209B9"/>
    <w:rsid w:val="00022B26"/>
    <w:rsid w:val="00022B76"/>
    <w:rsid w:val="00023744"/>
    <w:rsid w:val="00025FC8"/>
    <w:rsid w:val="00030217"/>
    <w:rsid w:val="000309D7"/>
    <w:rsid w:val="00030CE5"/>
    <w:rsid w:val="0003477E"/>
    <w:rsid w:val="000406A0"/>
    <w:rsid w:val="00041BB6"/>
    <w:rsid w:val="00052031"/>
    <w:rsid w:val="00052040"/>
    <w:rsid w:val="0005686C"/>
    <w:rsid w:val="00057DF7"/>
    <w:rsid w:val="00063A2B"/>
    <w:rsid w:val="00063F10"/>
    <w:rsid w:val="000729B0"/>
    <w:rsid w:val="000749A4"/>
    <w:rsid w:val="00080505"/>
    <w:rsid w:val="00080556"/>
    <w:rsid w:val="00080CFB"/>
    <w:rsid w:val="0008136D"/>
    <w:rsid w:val="000841D5"/>
    <w:rsid w:val="00087E2D"/>
    <w:rsid w:val="000912A4"/>
    <w:rsid w:val="000A2DC0"/>
    <w:rsid w:val="000A46C7"/>
    <w:rsid w:val="000A4A39"/>
    <w:rsid w:val="000A5769"/>
    <w:rsid w:val="000B0364"/>
    <w:rsid w:val="000B0E55"/>
    <w:rsid w:val="000B15ED"/>
    <w:rsid w:val="000B26B2"/>
    <w:rsid w:val="000B2A5E"/>
    <w:rsid w:val="000B5FF6"/>
    <w:rsid w:val="000C0183"/>
    <w:rsid w:val="000D7AA4"/>
    <w:rsid w:val="000E25CB"/>
    <w:rsid w:val="000E5A59"/>
    <w:rsid w:val="000E5EB2"/>
    <w:rsid w:val="000E6E4C"/>
    <w:rsid w:val="000F056D"/>
    <w:rsid w:val="000F1017"/>
    <w:rsid w:val="000F4F1A"/>
    <w:rsid w:val="00104212"/>
    <w:rsid w:val="00105526"/>
    <w:rsid w:val="00106F8E"/>
    <w:rsid w:val="001107DA"/>
    <w:rsid w:val="001119EB"/>
    <w:rsid w:val="00112176"/>
    <w:rsid w:val="0011309A"/>
    <w:rsid w:val="001140F6"/>
    <w:rsid w:val="00117892"/>
    <w:rsid w:val="001209FF"/>
    <w:rsid w:val="00133FD2"/>
    <w:rsid w:val="0014347D"/>
    <w:rsid w:val="00155277"/>
    <w:rsid w:val="00155F31"/>
    <w:rsid w:val="00161F9E"/>
    <w:rsid w:val="00163503"/>
    <w:rsid w:val="00165764"/>
    <w:rsid w:val="00170113"/>
    <w:rsid w:val="001708AC"/>
    <w:rsid w:val="00171336"/>
    <w:rsid w:val="00172099"/>
    <w:rsid w:val="00172FCF"/>
    <w:rsid w:val="001740D1"/>
    <w:rsid w:val="00176536"/>
    <w:rsid w:val="001856C6"/>
    <w:rsid w:val="00186141"/>
    <w:rsid w:val="00187ED7"/>
    <w:rsid w:val="00192481"/>
    <w:rsid w:val="00193DF4"/>
    <w:rsid w:val="00194BAD"/>
    <w:rsid w:val="00197148"/>
    <w:rsid w:val="00197551"/>
    <w:rsid w:val="001A08BB"/>
    <w:rsid w:val="001A7002"/>
    <w:rsid w:val="001B2132"/>
    <w:rsid w:val="001B358E"/>
    <w:rsid w:val="001C28FE"/>
    <w:rsid w:val="001C2B9E"/>
    <w:rsid w:val="001C4154"/>
    <w:rsid w:val="001C4AD8"/>
    <w:rsid w:val="001D03D1"/>
    <w:rsid w:val="001D1688"/>
    <w:rsid w:val="001D232B"/>
    <w:rsid w:val="001D5CCF"/>
    <w:rsid w:val="001E42E0"/>
    <w:rsid w:val="001E7E62"/>
    <w:rsid w:val="001E7EAD"/>
    <w:rsid w:val="001F1C77"/>
    <w:rsid w:val="001F2862"/>
    <w:rsid w:val="00200025"/>
    <w:rsid w:val="0020031B"/>
    <w:rsid w:val="00200BCC"/>
    <w:rsid w:val="00201A4C"/>
    <w:rsid w:val="0020401E"/>
    <w:rsid w:val="002047DA"/>
    <w:rsid w:val="00205AAB"/>
    <w:rsid w:val="002100C5"/>
    <w:rsid w:val="002118ED"/>
    <w:rsid w:val="002225CE"/>
    <w:rsid w:val="00222DDC"/>
    <w:rsid w:val="00225C62"/>
    <w:rsid w:val="00230BF4"/>
    <w:rsid w:val="00242B78"/>
    <w:rsid w:val="00247E01"/>
    <w:rsid w:val="00247E2C"/>
    <w:rsid w:val="002543C1"/>
    <w:rsid w:val="0025697E"/>
    <w:rsid w:val="00260B08"/>
    <w:rsid w:val="00263AB5"/>
    <w:rsid w:val="00265D64"/>
    <w:rsid w:val="0027150B"/>
    <w:rsid w:val="00275198"/>
    <w:rsid w:val="00285DCE"/>
    <w:rsid w:val="0029649F"/>
    <w:rsid w:val="00296EF5"/>
    <w:rsid w:val="00297FAF"/>
    <w:rsid w:val="002A1907"/>
    <w:rsid w:val="002A51AD"/>
    <w:rsid w:val="002A7F58"/>
    <w:rsid w:val="002B0E35"/>
    <w:rsid w:val="002B4B60"/>
    <w:rsid w:val="002B5FE7"/>
    <w:rsid w:val="002C355C"/>
    <w:rsid w:val="002C36BC"/>
    <w:rsid w:val="002C4EFE"/>
    <w:rsid w:val="002C4F85"/>
    <w:rsid w:val="002C69A4"/>
    <w:rsid w:val="002C73B5"/>
    <w:rsid w:val="002C7F6A"/>
    <w:rsid w:val="002D2A97"/>
    <w:rsid w:val="002D2C97"/>
    <w:rsid w:val="002D5805"/>
    <w:rsid w:val="002D66C0"/>
    <w:rsid w:val="002D6D2B"/>
    <w:rsid w:val="002D7225"/>
    <w:rsid w:val="002E0E36"/>
    <w:rsid w:val="002E52EC"/>
    <w:rsid w:val="002F21D7"/>
    <w:rsid w:val="002F50E4"/>
    <w:rsid w:val="002F6377"/>
    <w:rsid w:val="002F6F80"/>
    <w:rsid w:val="00300191"/>
    <w:rsid w:val="00301D6D"/>
    <w:rsid w:val="00303EA9"/>
    <w:rsid w:val="00304E49"/>
    <w:rsid w:val="00305492"/>
    <w:rsid w:val="00305EA3"/>
    <w:rsid w:val="00310653"/>
    <w:rsid w:val="00311E83"/>
    <w:rsid w:val="00317D88"/>
    <w:rsid w:val="00321F31"/>
    <w:rsid w:val="0032479D"/>
    <w:rsid w:val="003268EB"/>
    <w:rsid w:val="0033105A"/>
    <w:rsid w:val="00331122"/>
    <w:rsid w:val="00331D14"/>
    <w:rsid w:val="00332BE7"/>
    <w:rsid w:val="00334572"/>
    <w:rsid w:val="00334E91"/>
    <w:rsid w:val="003378D5"/>
    <w:rsid w:val="00340699"/>
    <w:rsid w:val="00341B7A"/>
    <w:rsid w:val="00341EA7"/>
    <w:rsid w:val="003505B0"/>
    <w:rsid w:val="00361A10"/>
    <w:rsid w:val="003637AE"/>
    <w:rsid w:val="00376CAA"/>
    <w:rsid w:val="00381B49"/>
    <w:rsid w:val="0038399F"/>
    <w:rsid w:val="00383F64"/>
    <w:rsid w:val="00390309"/>
    <w:rsid w:val="003917CA"/>
    <w:rsid w:val="003919B7"/>
    <w:rsid w:val="0039280D"/>
    <w:rsid w:val="003936B1"/>
    <w:rsid w:val="00397A90"/>
    <w:rsid w:val="00397D02"/>
    <w:rsid w:val="003A33FF"/>
    <w:rsid w:val="003A68B2"/>
    <w:rsid w:val="003B09A9"/>
    <w:rsid w:val="003B151A"/>
    <w:rsid w:val="003B22D2"/>
    <w:rsid w:val="003B4627"/>
    <w:rsid w:val="003B4F46"/>
    <w:rsid w:val="003B732E"/>
    <w:rsid w:val="003C130F"/>
    <w:rsid w:val="003D27CC"/>
    <w:rsid w:val="003D3E1B"/>
    <w:rsid w:val="003E225C"/>
    <w:rsid w:val="003E7C4D"/>
    <w:rsid w:val="003F03C4"/>
    <w:rsid w:val="003F4F70"/>
    <w:rsid w:val="003F5FEB"/>
    <w:rsid w:val="003F63A8"/>
    <w:rsid w:val="003F70A9"/>
    <w:rsid w:val="00401328"/>
    <w:rsid w:val="00406E06"/>
    <w:rsid w:val="0040706B"/>
    <w:rsid w:val="00407E3C"/>
    <w:rsid w:val="004102CE"/>
    <w:rsid w:val="00412BD0"/>
    <w:rsid w:val="0041410F"/>
    <w:rsid w:val="0041515D"/>
    <w:rsid w:val="00421862"/>
    <w:rsid w:val="004242A6"/>
    <w:rsid w:val="00424327"/>
    <w:rsid w:val="00426BC2"/>
    <w:rsid w:val="00430C9D"/>
    <w:rsid w:val="004354FA"/>
    <w:rsid w:val="004360D4"/>
    <w:rsid w:val="004431E1"/>
    <w:rsid w:val="00444BCB"/>
    <w:rsid w:val="00444CBA"/>
    <w:rsid w:val="00447607"/>
    <w:rsid w:val="004507A6"/>
    <w:rsid w:val="00452363"/>
    <w:rsid w:val="00452C06"/>
    <w:rsid w:val="00453C16"/>
    <w:rsid w:val="0045495F"/>
    <w:rsid w:val="0046468A"/>
    <w:rsid w:val="004648C1"/>
    <w:rsid w:val="00466612"/>
    <w:rsid w:val="00470719"/>
    <w:rsid w:val="0049168C"/>
    <w:rsid w:val="00492AB3"/>
    <w:rsid w:val="00493392"/>
    <w:rsid w:val="004951BB"/>
    <w:rsid w:val="0049550B"/>
    <w:rsid w:val="00495DC0"/>
    <w:rsid w:val="004963B4"/>
    <w:rsid w:val="004973E3"/>
    <w:rsid w:val="004A57EA"/>
    <w:rsid w:val="004A5898"/>
    <w:rsid w:val="004B139C"/>
    <w:rsid w:val="004B1878"/>
    <w:rsid w:val="004B69F0"/>
    <w:rsid w:val="004C340D"/>
    <w:rsid w:val="004C5337"/>
    <w:rsid w:val="004C7E86"/>
    <w:rsid w:val="004D5ACC"/>
    <w:rsid w:val="004D66B0"/>
    <w:rsid w:val="004D7A00"/>
    <w:rsid w:val="004E0A9B"/>
    <w:rsid w:val="004E1604"/>
    <w:rsid w:val="004E2285"/>
    <w:rsid w:val="004F0931"/>
    <w:rsid w:val="004F28E3"/>
    <w:rsid w:val="004F392F"/>
    <w:rsid w:val="004F4E4E"/>
    <w:rsid w:val="00500C88"/>
    <w:rsid w:val="00501A93"/>
    <w:rsid w:val="00505102"/>
    <w:rsid w:val="00510AA6"/>
    <w:rsid w:val="005152F2"/>
    <w:rsid w:val="005159B4"/>
    <w:rsid w:val="00520AFB"/>
    <w:rsid w:val="00520B8F"/>
    <w:rsid w:val="00525DF5"/>
    <w:rsid w:val="005272D3"/>
    <w:rsid w:val="005316BE"/>
    <w:rsid w:val="0053616C"/>
    <w:rsid w:val="005378A3"/>
    <w:rsid w:val="00540B6C"/>
    <w:rsid w:val="00550B9D"/>
    <w:rsid w:val="0055130B"/>
    <w:rsid w:val="005515DD"/>
    <w:rsid w:val="00551DE5"/>
    <w:rsid w:val="00552939"/>
    <w:rsid w:val="00553603"/>
    <w:rsid w:val="00555755"/>
    <w:rsid w:val="00556D49"/>
    <w:rsid w:val="0056054C"/>
    <w:rsid w:val="0056125C"/>
    <w:rsid w:val="00563938"/>
    <w:rsid w:val="005673C6"/>
    <w:rsid w:val="00571A2B"/>
    <w:rsid w:val="00571AFC"/>
    <w:rsid w:val="0057365E"/>
    <w:rsid w:val="005736D8"/>
    <w:rsid w:val="005739CA"/>
    <w:rsid w:val="005862AD"/>
    <w:rsid w:val="005914FA"/>
    <w:rsid w:val="00595CAF"/>
    <w:rsid w:val="005A2AFF"/>
    <w:rsid w:val="005A3825"/>
    <w:rsid w:val="005B1FB8"/>
    <w:rsid w:val="005B347E"/>
    <w:rsid w:val="005B4A11"/>
    <w:rsid w:val="005C25AC"/>
    <w:rsid w:val="005C2C95"/>
    <w:rsid w:val="005C447B"/>
    <w:rsid w:val="005C64AE"/>
    <w:rsid w:val="005C7ABF"/>
    <w:rsid w:val="005D0F33"/>
    <w:rsid w:val="005D1FA9"/>
    <w:rsid w:val="005D3C8B"/>
    <w:rsid w:val="005D6A1B"/>
    <w:rsid w:val="005D782A"/>
    <w:rsid w:val="005D7B18"/>
    <w:rsid w:val="005E20D9"/>
    <w:rsid w:val="005E379F"/>
    <w:rsid w:val="005E43E7"/>
    <w:rsid w:val="005E49A1"/>
    <w:rsid w:val="005E759E"/>
    <w:rsid w:val="005F0FDD"/>
    <w:rsid w:val="005F13B9"/>
    <w:rsid w:val="005F1D8D"/>
    <w:rsid w:val="005F671F"/>
    <w:rsid w:val="005F6A94"/>
    <w:rsid w:val="005F7C6F"/>
    <w:rsid w:val="005F7FCF"/>
    <w:rsid w:val="00600C70"/>
    <w:rsid w:val="006016D3"/>
    <w:rsid w:val="00604410"/>
    <w:rsid w:val="006059E3"/>
    <w:rsid w:val="00613518"/>
    <w:rsid w:val="006150E6"/>
    <w:rsid w:val="006156CD"/>
    <w:rsid w:val="00615A37"/>
    <w:rsid w:val="0061631D"/>
    <w:rsid w:val="00620C78"/>
    <w:rsid w:val="00621716"/>
    <w:rsid w:val="006256F5"/>
    <w:rsid w:val="0062785F"/>
    <w:rsid w:val="00631776"/>
    <w:rsid w:val="00632507"/>
    <w:rsid w:val="00632639"/>
    <w:rsid w:val="00644445"/>
    <w:rsid w:val="00645006"/>
    <w:rsid w:val="00645320"/>
    <w:rsid w:val="00646E52"/>
    <w:rsid w:val="006555C8"/>
    <w:rsid w:val="00656B01"/>
    <w:rsid w:val="00662B5B"/>
    <w:rsid w:val="006643D1"/>
    <w:rsid w:val="00664BC5"/>
    <w:rsid w:val="00666027"/>
    <w:rsid w:val="00671064"/>
    <w:rsid w:val="006710E9"/>
    <w:rsid w:val="00675BFD"/>
    <w:rsid w:val="0067786E"/>
    <w:rsid w:val="00681324"/>
    <w:rsid w:val="00684A3A"/>
    <w:rsid w:val="006855EB"/>
    <w:rsid w:val="0069041B"/>
    <w:rsid w:val="00691FA3"/>
    <w:rsid w:val="00693749"/>
    <w:rsid w:val="00693874"/>
    <w:rsid w:val="00693A37"/>
    <w:rsid w:val="00694E93"/>
    <w:rsid w:val="0069601A"/>
    <w:rsid w:val="006A1542"/>
    <w:rsid w:val="006A4759"/>
    <w:rsid w:val="006B10D0"/>
    <w:rsid w:val="006B189D"/>
    <w:rsid w:val="006B2477"/>
    <w:rsid w:val="006B75DF"/>
    <w:rsid w:val="006C07CD"/>
    <w:rsid w:val="006C7DC9"/>
    <w:rsid w:val="006D0A52"/>
    <w:rsid w:val="006D16D3"/>
    <w:rsid w:val="006D1F68"/>
    <w:rsid w:val="006D2E2B"/>
    <w:rsid w:val="006E0BC7"/>
    <w:rsid w:val="006E3645"/>
    <w:rsid w:val="006E4077"/>
    <w:rsid w:val="006E660F"/>
    <w:rsid w:val="006F0A58"/>
    <w:rsid w:val="006F2411"/>
    <w:rsid w:val="006F2A84"/>
    <w:rsid w:val="006F2CCE"/>
    <w:rsid w:val="006F3489"/>
    <w:rsid w:val="006F787B"/>
    <w:rsid w:val="00702084"/>
    <w:rsid w:val="007115C4"/>
    <w:rsid w:val="00711A8E"/>
    <w:rsid w:val="0071314C"/>
    <w:rsid w:val="00714458"/>
    <w:rsid w:val="007203AF"/>
    <w:rsid w:val="00720722"/>
    <w:rsid w:val="00720CF5"/>
    <w:rsid w:val="007210E5"/>
    <w:rsid w:val="007261C0"/>
    <w:rsid w:val="0073054C"/>
    <w:rsid w:val="0073070C"/>
    <w:rsid w:val="00731E6F"/>
    <w:rsid w:val="00743804"/>
    <w:rsid w:val="00745157"/>
    <w:rsid w:val="007457FF"/>
    <w:rsid w:val="00746F7B"/>
    <w:rsid w:val="0076297D"/>
    <w:rsid w:val="00762D0E"/>
    <w:rsid w:val="0076477C"/>
    <w:rsid w:val="007665C0"/>
    <w:rsid w:val="007713B4"/>
    <w:rsid w:val="00772B34"/>
    <w:rsid w:val="007741D4"/>
    <w:rsid w:val="00774339"/>
    <w:rsid w:val="00775606"/>
    <w:rsid w:val="00776BDF"/>
    <w:rsid w:val="0078289B"/>
    <w:rsid w:val="0078675C"/>
    <w:rsid w:val="007876DC"/>
    <w:rsid w:val="0079415D"/>
    <w:rsid w:val="0079721C"/>
    <w:rsid w:val="007B1804"/>
    <w:rsid w:val="007B39EC"/>
    <w:rsid w:val="007B4766"/>
    <w:rsid w:val="007B4B6D"/>
    <w:rsid w:val="007C01F8"/>
    <w:rsid w:val="007C1217"/>
    <w:rsid w:val="007C1C24"/>
    <w:rsid w:val="007C3067"/>
    <w:rsid w:val="007D1B46"/>
    <w:rsid w:val="007D2219"/>
    <w:rsid w:val="007D528B"/>
    <w:rsid w:val="007E3B00"/>
    <w:rsid w:val="007F2D79"/>
    <w:rsid w:val="007F472D"/>
    <w:rsid w:val="007F74E3"/>
    <w:rsid w:val="00801F01"/>
    <w:rsid w:val="00803866"/>
    <w:rsid w:val="0080425A"/>
    <w:rsid w:val="00804767"/>
    <w:rsid w:val="00806E9B"/>
    <w:rsid w:val="00810426"/>
    <w:rsid w:val="0081105B"/>
    <w:rsid w:val="00814B09"/>
    <w:rsid w:val="008151F8"/>
    <w:rsid w:val="008155C6"/>
    <w:rsid w:val="0081609A"/>
    <w:rsid w:val="00820A8E"/>
    <w:rsid w:val="00822963"/>
    <w:rsid w:val="00832C4D"/>
    <w:rsid w:val="008371BE"/>
    <w:rsid w:val="00842159"/>
    <w:rsid w:val="00842F0A"/>
    <w:rsid w:val="00843320"/>
    <w:rsid w:val="00843D9F"/>
    <w:rsid w:val="00846230"/>
    <w:rsid w:val="00850836"/>
    <w:rsid w:val="00851463"/>
    <w:rsid w:val="00852D82"/>
    <w:rsid w:val="008546AE"/>
    <w:rsid w:val="00855894"/>
    <w:rsid w:val="00860171"/>
    <w:rsid w:val="00862FBB"/>
    <w:rsid w:val="0087054A"/>
    <w:rsid w:val="008716E5"/>
    <w:rsid w:val="008724CB"/>
    <w:rsid w:val="00873550"/>
    <w:rsid w:val="00877A49"/>
    <w:rsid w:val="00883310"/>
    <w:rsid w:val="00890BC8"/>
    <w:rsid w:val="00891D45"/>
    <w:rsid w:val="0089266D"/>
    <w:rsid w:val="008933BD"/>
    <w:rsid w:val="00893617"/>
    <w:rsid w:val="00893707"/>
    <w:rsid w:val="00893DF8"/>
    <w:rsid w:val="008A2FDC"/>
    <w:rsid w:val="008A3F1F"/>
    <w:rsid w:val="008A42CD"/>
    <w:rsid w:val="008A6452"/>
    <w:rsid w:val="008B13F1"/>
    <w:rsid w:val="008B512C"/>
    <w:rsid w:val="008C0651"/>
    <w:rsid w:val="008C15B0"/>
    <w:rsid w:val="008C257E"/>
    <w:rsid w:val="008C3B79"/>
    <w:rsid w:val="008C3CF3"/>
    <w:rsid w:val="008C40A9"/>
    <w:rsid w:val="008C6412"/>
    <w:rsid w:val="008D57E6"/>
    <w:rsid w:val="008D5F38"/>
    <w:rsid w:val="008D711A"/>
    <w:rsid w:val="008E0884"/>
    <w:rsid w:val="008E0C27"/>
    <w:rsid w:val="008E1431"/>
    <w:rsid w:val="008E2412"/>
    <w:rsid w:val="008E569B"/>
    <w:rsid w:val="008E6463"/>
    <w:rsid w:val="008F0132"/>
    <w:rsid w:val="008F2AA2"/>
    <w:rsid w:val="008F4665"/>
    <w:rsid w:val="009011BF"/>
    <w:rsid w:val="009030C5"/>
    <w:rsid w:val="00904230"/>
    <w:rsid w:val="009054E5"/>
    <w:rsid w:val="00906E5B"/>
    <w:rsid w:val="009071C4"/>
    <w:rsid w:val="00911E80"/>
    <w:rsid w:val="0091574B"/>
    <w:rsid w:val="00920251"/>
    <w:rsid w:val="00922AF3"/>
    <w:rsid w:val="00925321"/>
    <w:rsid w:val="009272F8"/>
    <w:rsid w:val="00934FAB"/>
    <w:rsid w:val="009374F5"/>
    <w:rsid w:val="00942CE6"/>
    <w:rsid w:val="009437A4"/>
    <w:rsid w:val="00951328"/>
    <w:rsid w:val="00952AF6"/>
    <w:rsid w:val="00953972"/>
    <w:rsid w:val="0095517A"/>
    <w:rsid w:val="00955DCB"/>
    <w:rsid w:val="00957CE6"/>
    <w:rsid w:val="00961307"/>
    <w:rsid w:val="00962C92"/>
    <w:rsid w:val="00965095"/>
    <w:rsid w:val="009667F5"/>
    <w:rsid w:val="00981BCE"/>
    <w:rsid w:val="00981F82"/>
    <w:rsid w:val="009843C9"/>
    <w:rsid w:val="009918D9"/>
    <w:rsid w:val="009977C4"/>
    <w:rsid w:val="009A0236"/>
    <w:rsid w:val="009A2075"/>
    <w:rsid w:val="009A451A"/>
    <w:rsid w:val="009A4740"/>
    <w:rsid w:val="009A6FBE"/>
    <w:rsid w:val="009B0E9F"/>
    <w:rsid w:val="009B2FB4"/>
    <w:rsid w:val="009B4398"/>
    <w:rsid w:val="009B4C1C"/>
    <w:rsid w:val="009C04BC"/>
    <w:rsid w:val="009C26F2"/>
    <w:rsid w:val="009C5129"/>
    <w:rsid w:val="009C6B69"/>
    <w:rsid w:val="009C7A25"/>
    <w:rsid w:val="009D192E"/>
    <w:rsid w:val="009D1FB3"/>
    <w:rsid w:val="009D3852"/>
    <w:rsid w:val="009E063B"/>
    <w:rsid w:val="009E23B3"/>
    <w:rsid w:val="009E42D3"/>
    <w:rsid w:val="009E575B"/>
    <w:rsid w:val="009F13D0"/>
    <w:rsid w:val="00A07944"/>
    <w:rsid w:val="00A1438D"/>
    <w:rsid w:val="00A146A7"/>
    <w:rsid w:val="00A16520"/>
    <w:rsid w:val="00A17BAF"/>
    <w:rsid w:val="00A20D79"/>
    <w:rsid w:val="00A22592"/>
    <w:rsid w:val="00A27377"/>
    <w:rsid w:val="00A41C78"/>
    <w:rsid w:val="00A43794"/>
    <w:rsid w:val="00A43DFB"/>
    <w:rsid w:val="00A4419C"/>
    <w:rsid w:val="00A45436"/>
    <w:rsid w:val="00A45C1F"/>
    <w:rsid w:val="00A45EF3"/>
    <w:rsid w:val="00A5105E"/>
    <w:rsid w:val="00A57C6F"/>
    <w:rsid w:val="00A67EA7"/>
    <w:rsid w:val="00A70C69"/>
    <w:rsid w:val="00A70FF5"/>
    <w:rsid w:val="00A73648"/>
    <w:rsid w:val="00A755B3"/>
    <w:rsid w:val="00A76410"/>
    <w:rsid w:val="00A80416"/>
    <w:rsid w:val="00A84372"/>
    <w:rsid w:val="00A851A9"/>
    <w:rsid w:val="00A90070"/>
    <w:rsid w:val="00A93362"/>
    <w:rsid w:val="00A93922"/>
    <w:rsid w:val="00A94EC9"/>
    <w:rsid w:val="00A9667C"/>
    <w:rsid w:val="00AA3D4C"/>
    <w:rsid w:val="00AA775C"/>
    <w:rsid w:val="00AC1705"/>
    <w:rsid w:val="00AC2050"/>
    <w:rsid w:val="00AC3081"/>
    <w:rsid w:val="00AC421F"/>
    <w:rsid w:val="00AC78E8"/>
    <w:rsid w:val="00AC7E02"/>
    <w:rsid w:val="00AD2DC9"/>
    <w:rsid w:val="00AD4F60"/>
    <w:rsid w:val="00AD527C"/>
    <w:rsid w:val="00AD55F7"/>
    <w:rsid w:val="00AD7E33"/>
    <w:rsid w:val="00AE03FE"/>
    <w:rsid w:val="00AE3B6E"/>
    <w:rsid w:val="00AF767D"/>
    <w:rsid w:val="00B02C64"/>
    <w:rsid w:val="00B02CA1"/>
    <w:rsid w:val="00B0492A"/>
    <w:rsid w:val="00B05B01"/>
    <w:rsid w:val="00B0635F"/>
    <w:rsid w:val="00B16966"/>
    <w:rsid w:val="00B20DEE"/>
    <w:rsid w:val="00B23CDC"/>
    <w:rsid w:val="00B34442"/>
    <w:rsid w:val="00B4258D"/>
    <w:rsid w:val="00B46A80"/>
    <w:rsid w:val="00B508C5"/>
    <w:rsid w:val="00B53920"/>
    <w:rsid w:val="00B55572"/>
    <w:rsid w:val="00B6147A"/>
    <w:rsid w:val="00B642C5"/>
    <w:rsid w:val="00B664C6"/>
    <w:rsid w:val="00B70403"/>
    <w:rsid w:val="00B7123B"/>
    <w:rsid w:val="00B74760"/>
    <w:rsid w:val="00B77184"/>
    <w:rsid w:val="00B81C21"/>
    <w:rsid w:val="00B83C5A"/>
    <w:rsid w:val="00B8449D"/>
    <w:rsid w:val="00B84EA3"/>
    <w:rsid w:val="00B86EED"/>
    <w:rsid w:val="00B87302"/>
    <w:rsid w:val="00B87AB6"/>
    <w:rsid w:val="00B91C88"/>
    <w:rsid w:val="00B931A7"/>
    <w:rsid w:val="00B95864"/>
    <w:rsid w:val="00B97BC1"/>
    <w:rsid w:val="00BA055C"/>
    <w:rsid w:val="00BA15F3"/>
    <w:rsid w:val="00BA1B6C"/>
    <w:rsid w:val="00BA5687"/>
    <w:rsid w:val="00BA7C1E"/>
    <w:rsid w:val="00BB19A3"/>
    <w:rsid w:val="00BB2EE4"/>
    <w:rsid w:val="00BB644A"/>
    <w:rsid w:val="00BB71FC"/>
    <w:rsid w:val="00BC12DE"/>
    <w:rsid w:val="00BD251B"/>
    <w:rsid w:val="00BD3CA7"/>
    <w:rsid w:val="00BD6650"/>
    <w:rsid w:val="00BE2AD0"/>
    <w:rsid w:val="00BE5A51"/>
    <w:rsid w:val="00BE6B9F"/>
    <w:rsid w:val="00BF564C"/>
    <w:rsid w:val="00C00643"/>
    <w:rsid w:val="00C0677B"/>
    <w:rsid w:val="00C0706C"/>
    <w:rsid w:val="00C1117C"/>
    <w:rsid w:val="00C13740"/>
    <w:rsid w:val="00C16C21"/>
    <w:rsid w:val="00C17EA1"/>
    <w:rsid w:val="00C20693"/>
    <w:rsid w:val="00C307B8"/>
    <w:rsid w:val="00C30DC2"/>
    <w:rsid w:val="00C32E0F"/>
    <w:rsid w:val="00C35FC3"/>
    <w:rsid w:val="00C374CA"/>
    <w:rsid w:val="00C420FC"/>
    <w:rsid w:val="00C42F90"/>
    <w:rsid w:val="00C43D4B"/>
    <w:rsid w:val="00C442F6"/>
    <w:rsid w:val="00C5024A"/>
    <w:rsid w:val="00C5204F"/>
    <w:rsid w:val="00C5418E"/>
    <w:rsid w:val="00C5573B"/>
    <w:rsid w:val="00C56B4F"/>
    <w:rsid w:val="00C62B6A"/>
    <w:rsid w:val="00C635B0"/>
    <w:rsid w:val="00C64A34"/>
    <w:rsid w:val="00C67535"/>
    <w:rsid w:val="00C764CA"/>
    <w:rsid w:val="00C76F2B"/>
    <w:rsid w:val="00C77ED6"/>
    <w:rsid w:val="00C80A8E"/>
    <w:rsid w:val="00C82411"/>
    <w:rsid w:val="00C850A9"/>
    <w:rsid w:val="00C86F97"/>
    <w:rsid w:val="00C90247"/>
    <w:rsid w:val="00C9048C"/>
    <w:rsid w:val="00CA00A6"/>
    <w:rsid w:val="00CA0D17"/>
    <w:rsid w:val="00CB35FB"/>
    <w:rsid w:val="00CB4A16"/>
    <w:rsid w:val="00CB515C"/>
    <w:rsid w:val="00CC13E2"/>
    <w:rsid w:val="00CC7BF3"/>
    <w:rsid w:val="00CD5F13"/>
    <w:rsid w:val="00CE07A8"/>
    <w:rsid w:val="00CE16C0"/>
    <w:rsid w:val="00CE6598"/>
    <w:rsid w:val="00CE6F36"/>
    <w:rsid w:val="00CF3519"/>
    <w:rsid w:val="00CF5705"/>
    <w:rsid w:val="00CF6888"/>
    <w:rsid w:val="00CF6C70"/>
    <w:rsid w:val="00D02FFE"/>
    <w:rsid w:val="00D124C8"/>
    <w:rsid w:val="00D128E2"/>
    <w:rsid w:val="00D13C7D"/>
    <w:rsid w:val="00D145DB"/>
    <w:rsid w:val="00D247C3"/>
    <w:rsid w:val="00D30B48"/>
    <w:rsid w:val="00D318A4"/>
    <w:rsid w:val="00D33B11"/>
    <w:rsid w:val="00D33C2A"/>
    <w:rsid w:val="00D35CFF"/>
    <w:rsid w:val="00D46329"/>
    <w:rsid w:val="00D52375"/>
    <w:rsid w:val="00D53307"/>
    <w:rsid w:val="00D56157"/>
    <w:rsid w:val="00D565AE"/>
    <w:rsid w:val="00D56863"/>
    <w:rsid w:val="00D6006D"/>
    <w:rsid w:val="00D62765"/>
    <w:rsid w:val="00D63D1A"/>
    <w:rsid w:val="00D71FBF"/>
    <w:rsid w:val="00D769BA"/>
    <w:rsid w:val="00D7739E"/>
    <w:rsid w:val="00D776DD"/>
    <w:rsid w:val="00D82047"/>
    <w:rsid w:val="00D83A6E"/>
    <w:rsid w:val="00D85B2E"/>
    <w:rsid w:val="00D87960"/>
    <w:rsid w:val="00D90FC8"/>
    <w:rsid w:val="00D97164"/>
    <w:rsid w:val="00D976B0"/>
    <w:rsid w:val="00DA302A"/>
    <w:rsid w:val="00DA3693"/>
    <w:rsid w:val="00DA3FA5"/>
    <w:rsid w:val="00DA59A9"/>
    <w:rsid w:val="00DA6934"/>
    <w:rsid w:val="00DA6DBC"/>
    <w:rsid w:val="00DA7BD9"/>
    <w:rsid w:val="00DB0345"/>
    <w:rsid w:val="00DB3037"/>
    <w:rsid w:val="00DB3F01"/>
    <w:rsid w:val="00DB3FBA"/>
    <w:rsid w:val="00DB5D37"/>
    <w:rsid w:val="00DC4D2B"/>
    <w:rsid w:val="00DD0718"/>
    <w:rsid w:val="00DD37C3"/>
    <w:rsid w:val="00DD639F"/>
    <w:rsid w:val="00DD6D1B"/>
    <w:rsid w:val="00DD6D82"/>
    <w:rsid w:val="00DD6DAB"/>
    <w:rsid w:val="00DD7043"/>
    <w:rsid w:val="00DD78FC"/>
    <w:rsid w:val="00DE05DD"/>
    <w:rsid w:val="00DE0F1E"/>
    <w:rsid w:val="00DE213C"/>
    <w:rsid w:val="00DE6394"/>
    <w:rsid w:val="00DF015D"/>
    <w:rsid w:val="00DF372E"/>
    <w:rsid w:val="00DF3C1B"/>
    <w:rsid w:val="00DF5E75"/>
    <w:rsid w:val="00DF76B7"/>
    <w:rsid w:val="00DF7B1E"/>
    <w:rsid w:val="00E03F9A"/>
    <w:rsid w:val="00E05495"/>
    <w:rsid w:val="00E05689"/>
    <w:rsid w:val="00E06667"/>
    <w:rsid w:val="00E10CCF"/>
    <w:rsid w:val="00E13642"/>
    <w:rsid w:val="00E14C99"/>
    <w:rsid w:val="00E14D32"/>
    <w:rsid w:val="00E17B93"/>
    <w:rsid w:val="00E21E28"/>
    <w:rsid w:val="00E22EA0"/>
    <w:rsid w:val="00E240B6"/>
    <w:rsid w:val="00E24E11"/>
    <w:rsid w:val="00E25D2A"/>
    <w:rsid w:val="00E25F32"/>
    <w:rsid w:val="00E27A8A"/>
    <w:rsid w:val="00E3224C"/>
    <w:rsid w:val="00E325B6"/>
    <w:rsid w:val="00E33ED2"/>
    <w:rsid w:val="00E34650"/>
    <w:rsid w:val="00E3790B"/>
    <w:rsid w:val="00E379C9"/>
    <w:rsid w:val="00E40633"/>
    <w:rsid w:val="00E41726"/>
    <w:rsid w:val="00E42276"/>
    <w:rsid w:val="00E4307F"/>
    <w:rsid w:val="00E43E78"/>
    <w:rsid w:val="00E44345"/>
    <w:rsid w:val="00E46083"/>
    <w:rsid w:val="00E52F43"/>
    <w:rsid w:val="00E5369C"/>
    <w:rsid w:val="00E53A20"/>
    <w:rsid w:val="00E54924"/>
    <w:rsid w:val="00E56A17"/>
    <w:rsid w:val="00E570B2"/>
    <w:rsid w:val="00E573F6"/>
    <w:rsid w:val="00E57AA2"/>
    <w:rsid w:val="00E61076"/>
    <w:rsid w:val="00E6160E"/>
    <w:rsid w:val="00E70AD2"/>
    <w:rsid w:val="00E724A7"/>
    <w:rsid w:val="00E72AB9"/>
    <w:rsid w:val="00E73639"/>
    <w:rsid w:val="00E76523"/>
    <w:rsid w:val="00E8436B"/>
    <w:rsid w:val="00E84414"/>
    <w:rsid w:val="00E8563D"/>
    <w:rsid w:val="00E90E81"/>
    <w:rsid w:val="00E920AB"/>
    <w:rsid w:val="00E93AD1"/>
    <w:rsid w:val="00E973CE"/>
    <w:rsid w:val="00E97931"/>
    <w:rsid w:val="00E97E0A"/>
    <w:rsid w:val="00EA0158"/>
    <w:rsid w:val="00EA7DF2"/>
    <w:rsid w:val="00EB0FC7"/>
    <w:rsid w:val="00EB720A"/>
    <w:rsid w:val="00EC1273"/>
    <w:rsid w:val="00EC2204"/>
    <w:rsid w:val="00EC639B"/>
    <w:rsid w:val="00EC7B8D"/>
    <w:rsid w:val="00ED0390"/>
    <w:rsid w:val="00ED0844"/>
    <w:rsid w:val="00ED2C6E"/>
    <w:rsid w:val="00ED2DC7"/>
    <w:rsid w:val="00ED447B"/>
    <w:rsid w:val="00ED640C"/>
    <w:rsid w:val="00ED68C4"/>
    <w:rsid w:val="00EE10FB"/>
    <w:rsid w:val="00EE1CCD"/>
    <w:rsid w:val="00EE2B6B"/>
    <w:rsid w:val="00EE32A2"/>
    <w:rsid w:val="00EE3C28"/>
    <w:rsid w:val="00EE4C27"/>
    <w:rsid w:val="00EF1A4C"/>
    <w:rsid w:val="00EF1DC6"/>
    <w:rsid w:val="00EF47C6"/>
    <w:rsid w:val="00EF5074"/>
    <w:rsid w:val="00EF5B07"/>
    <w:rsid w:val="00F03359"/>
    <w:rsid w:val="00F05734"/>
    <w:rsid w:val="00F05D8C"/>
    <w:rsid w:val="00F05FD9"/>
    <w:rsid w:val="00F0681B"/>
    <w:rsid w:val="00F10315"/>
    <w:rsid w:val="00F10729"/>
    <w:rsid w:val="00F1158A"/>
    <w:rsid w:val="00F17725"/>
    <w:rsid w:val="00F207A4"/>
    <w:rsid w:val="00F210D2"/>
    <w:rsid w:val="00F21759"/>
    <w:rsid w:val="00F21ADE"/>
    <w:rsid w:val="00F33243"/>
    <w:rsid w:val="00F401D6"/>
    <w:rsid w:val="00F41483"/>
    <w:rsid w:val="00F415DA"/>
    <w:rsid w:val="00F43150"/>
    <w:rsid w:val="00F456F5"/>
    <w:rsid w:val="00F526CF"/>
    <w:rsid w:val="00F53814"/>
    <w:rsid w:val="00F53DFE"/>
    <w:rsid w:val="00F54105"/>
    <w:rsid w:val="00F57045"/>
    <w:rsid w:val="00F57E1D"/>
    <w:rsid w:val="00F605F8"/>
    <w:rsid w:val="00F622C4"/>
    <w:rsid w:val="00F64F53"/>
    <w:rsid w:val="00F710D7"/>
    <w:rsid w:val="00F71386"/>
    <w:rsid w:val="00F71C2A"/>
    <w:rsid w:val="00F80250"/>
    <w:rsid w:val="00F8679E"/>
    <w:rsid w:val="00F86847"/>
    <w:rsid w:val="00F8791F"/>
    <w:rsid w:val="00F902F4"/>
    <w:rsid w:val="00F91FDC"/>
    <w:rsid w:val="00F95519"/>
    <w:rsid w:val="00F958E1"/>
    <w:rsid w:val="00F95BB7"/>
    <w:rsid w:val="00FA1215"/>
    <w:rsid w:val="00FA2B51"/>
    <w:rsid w:val="00FA3371"/>
    <w:rsid w:val="00FA60B5"/>
    <w:rsid w:val="00FA634B"/>
    <w:rsid w:val="00FB32CC"/>
    <w:rsid w:val="00FB637B"/>
    <w:rsid w:val="00FB77EC"/>
    <w:rsid w:val="00FC10AD"/>
    <w:rsid w:val="00FC362C"/>
    <w:rsid w:val="00FC430E"/>
    <w:rsid w:val="00FC7081"/>
    <w:rsid w:val="00FC7E6B"/>
    <w:rsid w:val="00FD29B5"/>
    <w:rsid w:val="00FD7484"/>
    <w:rsid w:val="00FE3EDD"/>
    <w:rsid w:val="00FE5590"/>
    <w:rsid w:val="00FE55D1"/>
    <w:rsid w:val="00FE55FB"/>
    <w:rsid w:val="00FF3740"/>
    <w:rsid w:val="00FF3929"/>
    <w:rsid w:val="00FF3C61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1609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1609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Allal Houssaïni</cp:lastModifiedBy>
  <cp:revision>2</cp:revision>
  <dcterms:created xsi:type="dcterms:W3CDTF">2013-02-25T10:01:00Z</dcterms:created>
  <dcterms:modified xsi:type="dcterms:W3CDTF">2013-02-25T10:01:00Z</dcterms:modified>
</cp:coreProperties>
</file>